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7BC0F" w14:textId="7095F362" w:rsidR="0054135D" w:rsidRPr="008874F4" w:rsidRDefault="00C15CC0" w:rsidP="00D15DF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bookmarkStart w:id="0" w:name="_GoBack"/>
      <w:bookmarkEnd w:id="0"/>
      <w:r w:rsidR="008874F4" w:rsidRPr="008874F4">
        <w:rPr>
          <w:rFonts w:ascii="Arial" w:hAnsi="Arial" w:cs="Arial"/>
          <w:b/>
          <w:sz w:val="22"/>
          <w:szCs w:val="22"/>
        </w:rPr>
        <w:t xml:space="preserve"> Table.</w:t>
      </w:r>
      <w:r w:rsidR="0054135D" w:rsidRPr="008874F4">
        <w:rPr>
          <w:rFonts w:ascii="Arial" w:hAnsi="Arial" w:cs="Arial"/>
          <w:b/>
          <w:sz w:val="22"/>
          <w:szCs w:val="22"/>
        </w:rPr>
        <w:t xml:space="preserve"> Oligonucleotide primer</w:t>
      </w:r>
      <w:r w:rsidR="00D06C21" w:rsidRPr="008874F4">
        <w:rPr>
          <w:rFonts w:ascii="Arial" w:hAnsi="Arial" w:cs="Arial"/>
          <w:b/>
          <w:sz w:val="22"/>
          <w:szCs w:val="22"/>
        </w:rPr>
        <w:t>s</w:t>
      </w:r>
      <w:r w:rsidR="0054135D" w:rsidRPr="008874F4">
        <w:rPr>
          <w:rFonts w:ascii="Arial" w:hAnsi="Arial" w:cs="Arial"/>
          <w:b/>
          <w:sz w:val="22"/>
          <w:szCs w:val="22"/>
        </w:rPr>
        <w:t xml:space="preserve"> used in construction</w:t>
      </w:r>
      <w:r w:rsidR="00D06C21" w:rsidRPr="008874F4">
        <w:rPr>
          <w:rFonts w:ascii="Arial" w:hAnsi="Arial" w:cs="Arial"/>
          <w:b/>
          <w:sz w:val="22"/>
          <w:szCs w:val="22"/>
        </w:rPr>
        <w:t xml:space="preserve"> of</w:t>
      </w:r>
      <w:r w:rsidR="0054135D" w:rsidRPr="008874F4">
        <w:rPr>
          <w:rFonts w:ascii="Arial" w:hAnsi="Arial" w:cs="Arial"/>
          <w:b/>
          <w:sz w:val="22"/>
          <w:szCs w:val="22"/>
        </w:rPr>
        <w:t xml:space="preserve"> </w:t>
      </w:r>
      <w:r w:rsidR="0054135D" w:rsidRPr="008874F4">
        <w:rPr>
          <w:rFonts w:ascii="Arial" w:hAnsi="Arial" w:cs="Arial"/>
          <w:b/>
          <w:i/>
          <w:sz w:val="22"/>
          <w:szCs w:val="22"/>
        </w:rPr>
        <w:t>C. albicans</w:t>
      </w:r>
      <w:r w:rsidR="0054135D" w:rsidRPr="008874F4">
        <w:rPr>
          <w:rFonts w:ascii="Arial" w:hAnsi="Arial" w:cs="Arial"/>
          <w:b/>
          <w:sz w:val="22"/>
          <w:szCs w:val="22"/>
        </w:rPr>
        <w:t xml:space="preserve"> mutant strains</w:t>
      </w:r>
      <w:r w:rsidR="008874F4">
        <w:rPr>
          <w:rFonts w:ascii="Arial" w:hAnsi="Arial" w:cs="Arial"/>
          <w:b/>
          <w:sz w:val="22"/>
          <w:szCs w:val="22"/>
        </w:rPr>
        <w:t>.</w:t>
      </w:r>
    </w:p>
    <w:p w14:paraId="072A2DF7" w14:textId="77777777" w:rsidR="00D06C21" w:rsidRDefault="00D06C21" w:rsidP="00D15DF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923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7087"/>
      </w:tblGrid>
      <w:tr w:rsidR="000E3D2B" w14:paraId="240509D3" w14:textId="77777777" w:rsidTr="0012358D">
        <w:tc>
          <w:tcPr>
            <w:tcW w:w="2836" w:type="dxa"/>
          </w:tcPr>
          <w:p w14:paraId="383DB2D1" w14:textId="2526E1CD" w:rsidR="000E3D2B" w:rsidRDefault="000E3D2B" w:rsidP="009B216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</w:t>
            </w:r>
            <w:r w:rsidR="00AD150F">
              <w:rPr>
                <w:rFonts w:ascii="Arial" w:hAnsi="Arial" w:cs="Arial"/>
                <w:sz w:val="22"/>
                <w:szCs w:val="22"/>
              </w:rPr>
              <w:t xml:space="preserve"> Name</w:t>
            </w:r>
          </w:p>
        </w:tc>
        <w:tc>
          <w:tcPr>
            <w:tcW w:w="7087" w:type="dxa"/>
          </w:tcPr>
          <w:p w14:paraId="3201CEDF" w14:textId="2D5C2663" w:rsidR="000E3D2B" w:rsidRDefault="000E3D2B" w:rsidP="00D15DF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quence</w:t>
            </w:r>
            <w:r w:rsidR="00795EF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E3D2B" w14:paraId="0F11FA0D" w14:textId="77777777" w:rsidTr="0012358D">
        <w:tc>
          <w:tcPr>
            <w:tcW w:w="2836" w:type="dxa"/>
          </w:tcPr>
          <w:p w14:paraId="7056B5C5" w14:textId="15994998" w:rsidR="000E3D2B" w:rsidRPr="00267883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267883">
              <w:rPr>
                <w:rFonts w:ascii="Arial" w:hAnsi="Arial"/>
                <w:sz w:val="22"/>
                <w:szCs w:val="22"/>
              </w:rPr>
              <w:t>CTR1_CLOx_F_JP</w:t>
            </w:r>
          </w:p>
        </w:tc>
        <w:tc>
          <w:tcPr>
            <w:tcW w:w="7087" w:type="dxa"/>
          </w:tcPr>
          <w:p w14:paraId="498849C4" w14:textId="1D4C1E75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10BC0">
              <w:rPr>
                <w:rFonts w:ascii="Arial" w:hAnsi="Arial"/>
                <w:sz w:val="22"/>
                <w:szCs w:val="22"/>
              </w:rPr>
              <w:t>TTGGAAATTCCTTATTTTAATTTAAGTTACATATTATCAACACCACTAATTAGATATATTTTCTTCATTTATCAGTCAACACCACATTTAACCTTACATTACGGCCAGTGAATTGTAATA</w:t>
            </w:r>
          </w:p>
        </w:tc>
      </w:tr>
      <w:tr w:rsidR="000E3D2B" w14:paraId="579F4A91" w14:textId="77777777" w:rsidTr="0012358D">
        <w:tc>
          <w:tcPr>
            <w:tcW w:w="2836" w:type="dxa"/>
          </w:tcPr>
          <w:p w14:paraId="3FB27773" w14:textId="49199E19" w:rsidR="000E3D2B" w:rsidRPr="00267883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267883">
              <w:rPr>
                <w:rFonts w:ascii="Arial" w:hAnsi="Arial"/>
                <w:sz w:val="22"/>
                <w:szCs w:val="22"/>
              </w:rPr>
              <w:t>CTR1_CLOx_R_JP</w:t>
            </w:r>
          </w:p>
        </w:tc>
        <w:tc>
          <w:tcPr>
            <w:tcW w:w="7087" w:type="dxa"/>
          </w:tcPr>
          <w:p w14:paraId="3C9D4F7E" w14:textId="122999A2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10BC0">
              <w:rPr>
                <w:rFonts w:ascii="Arial" w:hAnsi="Arial"/>
                <w:sz w:val="22"/>
                <w:szCs w:val="22"/>
              </w:rPr>
              <w:t>TTAAAAAATTATTATGTAAACTGTATTTTAAAGAATTATAATTATATGATTATACTCTAAAAAAAAAACAAAGTAATTTTCTTTTTTATGTTTAGTTGTTTCGGAATTAACCCTCACTAA</w:t>
            </w:r>
          </w:p>
        </w:tc>
      </w:tr>
      <w:tr w:rsidR="000E3D2B" w14:paraId="0327A5C5" w14:textId="77777777" w:rsidTr="0012358D">
        <w:tc>
          <w:tcPr>
            <w:tcW w:w="2836" w:type="dxa"/>
          </w:tcPr>
          <w:p w14:paraId="14FC8BCC" w14:textId="775132EF" w:rsidR="000E3D2B" w:rsidRPr="009B2162" w:rsidRDefault="000E3D2B" w:rsidP="00920C7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805354">
              <w:rPr>
                <w:rFonts w:ascii="Arial" w:hAnsi="Arial"/>
                <w:sz w:val="22"/>
                <w:szCs w:val="22"/>
              </w:rPr>
              <w:t>CTR1_CLOx</w:t>
            </w:r>
            <w:r w:rsidRPr="00920C75">
              <w:rPr>
                <w:rFonts w:ascii="Arial" w:hAnsi="Arial"/>
                <w:sz w:val="22"/>
                <w:szCs w:val="22"/>
              </w:rPr>
              <w:t>_F</w:t>
            </w:r>
            <w:r w:rsidR="00920C75" w:rsidRPr="00920C75">
              <w:rPr>
                <w:rFonts w:ascii="Arial" w:hAnsi="Arial"/>
                <w:sz w:val="22"/>
                <w:szCs w:val="22"/>
              </w:rPr>
              <w:t>3</w:t>
            </w:r>
            <w:r w:rsidRPr="00920C75">
              <w:rPr>
                <w:rFonts w:ascii="Arial" w:hAnsi="Arial"/>
                <w:sz w:val="22"/>
                <w:szCs w:val="22"/>
              </w:rPr>
              <w:t>_</w:t>
            </w:r>
            <w:r w:rsidRPr="00805354">
              <w:rPr>
                <w:rFonts w:ascii="Arial" w:hAnsi="Arial"/>
                <w:sz w:val="22"/>
                <w:szCs w:val="22"/>
              </w:rPr>
              <w:t>JP</w:t>
            </w:r>
          </w:p>
        </w:tc>
        <w:tc>
          <w:tcPr>
            <w:tcW w:w="7087" w:type="dxa"/>
          </w:tcPr>
          <w:p w14:paraId="378BD2E6" w14:textId="2E1AF42B" w:rsidR="000E3D2B" w:rsidRPr="00920C75" w:rsidRDefault="00920C75" w:rsidP="009B2162">
            <w:pPr>
              <w:spacing w:line="360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920C75">
              <w:rPr>
                <w:rFonts w:ascii="Arial" w:hAnsi="Arial"/>
                <w:sz w:val="22"/>
                <w:szCs w:val="22"/>
              </w:rPr>
              <w:t>ATCGGGTATGGCTATGGAAGGTATGGACCACGGTTCTTCTCACATGGCAATGAACATGTGGCTTACAGCTTCATTTAAGGATTATCCTGTTGTGTTCAAAGATTTAAGAGCTACGGCCAGTGAATTGTAATA</w:t>
            </w:r>
          </w:p>
        </w:tc>
      </w:tr>
      <w:tr w:rsidR="000E3D2B" w14:paraId="2A0EF0B2" w14:textId="77777777" w:rsidTr="0012358D">
        <w:tc>
          <w:tcPr>
            <w:tcW w:w="2836" w:type="dxa"/>
          </w:tcPr>
          <w:p w14:paraId="230F1943" w14:textId="5645D4B8" w:rsidR="000E3D2B" w:rsidRPr="009B2162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805354">
              <w:rPr>
                <w:rFonts w:ascii="Arial" w:hAnsi="Arial"/>
                <w:sz w:val="22"/>
                <w:szCs w:val="22"/>
              </w:rPr>
              <w:t>CTR1_CLOx_</w:t>
            </w:r>
            <w:r w:rsidRPr="00920C75">
              <w:rPr>
                <w:rFonts w:ascii="Arial" w:hAnsi="Arial"/>
                <w:sz w:val="22"/>
                <w:szCs w:val="22"/>
              </w:rPr>
              <w:t>R3_</w:t>
            </w:r>
            <w:r w:rsidRPr="00805354">
              <w:rPr>
                <w:rFonts w:ascii="Arial" w:hAnsi="Arial"/>
                <w:sz w:val="22"/>
                <w:szCs w:val="22"/>
              </w:rPr>
              <w:t>JP</w:t>
            </w:r>
          </w:p>
        </w:tc>
        <w:tc>
          <w:tcPr>
            <w:tcW w:w="7087" w:type="dxa"/>
          </w:tcPr>
          <w:p w14:paraId="1548D6A4" w14:textId="14920C54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3EE1">
              <w:rPr>
                <w:rFonts w:ascii="Arial" w:hAnsi="Arial"/>
                <w:sz w:val="22"/>
                <w:szCs w:val="22"/>
              </w:rPr>
              <w:t>AAGGAGTAAGCAAACAAATCTGGAATAATACATAATGCAAGTCTAATAATATCTCTAGAAATAGTTGATGCCAAAGATAATGATTTACCGGTTCCACGAGCTTTTGTGTCGGAATTAACCCTCACTAA</w:t>
            </w:r>
          </w:p>
        </w:tc>
      </w:tr>
      <w:tr w:rsidR="000E3D2B" w14:paraId="5592F2CF" w14:textId="77777777" w:rsidTr="0012358D">
        <w:tc>
          <w:tcPr>
            <w:tcW w:w="2836" w:type="dxa"/>
          </w:tcPr>
          <w:p w14:paraId="1A349876" w14:textId="4FFE6DE9" w:rsidR="000E3D2B" w:rsidRPr="009B2162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585D09">
              <w:rPr>
                <w:rFonts w:ascii="Arial" w:hAnsi="Arial"/>
                <w:sz w:val="22"/>
                <w:szCs w:val="22"/>
              </w:rPr>
              <w:t>SpeI_F_CTR1_ReINT_JP</w:t>
            </w:r>
          </w:p>
        </w:tc>
        <w:tc>
          <w:tcPr>
            <w:tcW w:w="7087" w:type="dxa"/>
          </w:tcPr>
          <w:p w14:paraId="6EC99864" w14:textId="209F54BE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D09">
              <w:rPr>
                <w:rFonts w:ascii="Arial" w:hAnsi="Arial"/>
                <w:sz w:val="22"/>
                <w:szCs w:val="22"/>
              </w:rPr>
              <w:t>ATCGACCTTATG</w:t>
            </w:r>
            <w:r w:rsidRPr="00FF4C0C">
              <w:rPr>
                <w:rFonts w:ascii="Arial" w:hAnsi="Arial"/>
                <w:sz w:val="22"/>
                <w:szCs w:val="22"/>
                <w:u w:val="single"/>
              </w:rPr>
              <w:t>ACTAGT</w:t>
            </w:r>
            <w:r w:rsidRPr="00585D09">
              <w:rPr>
                <w:rFonts w:ascii="Arial" w:hAnsi="Arial"/>
                <w:sz w:val="22"/>
                <w:szCs w:val="22"/>
              </w:rPr>
              <w:t>AAAAGCATTTATTACATCTGCATTTCGTATTTGATGACC</w:t>
            </w:r>
          </w:p>
        </w:tc>
      </w:tr>
      <w:tr w:rsidR="000E3D2B" w14:paraId="1A87224A" w14:textId="77777777" w:rsidTr="0012358D">
        <w:tc>
          <w:tcPr>
            <w:tcW w:w="2836" w:type="dxa"/>
          </w:tcPr>
          <w:p w14:paraId="0179DA0D" w14:textId="6ECB6007" w:rsidR="000E3D2B" w:rsidRPr="009B2162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585D09">
              <w:rPr>
                <w:rFonts w:ascii="Arial" w:hAnsi="Arial"/>
                <w:sz w:val="22"/>
                <w:szCs w:val="22"/>
              </w:rPr>
              <w:t>Not1_R_CTR1_ReINT_JP</w:t>
            </w:r>
          </w:p>
        </w:tc>
        <w:tc>
          <w:tcPr>
            <w:tcW w:w="7087" w:type="dxa"/>
          </w:tcPr>
          <w:p w14:paraId="3AAED8F3" w14:textId="011D73FE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D09">
              <w:rPr>
                <w:rFonts w:ascii="Arial" w:hAnsi="Arial"/>
                <w:sz w:val="22"/>
                <w:szCs w:val="22"/>
              </w:rPr>
              <w:t>AGAGACAAAACCTT</w:t>
            </w:r>
            <w:r w:rsidRPr="000C6866">
              <w:rPr>
                <w:rFonts w:ascii="Arial" w:hAnsi="Arial"/>
                <w:sz w:val="22"/>
                <w:szCs w:val="22"/>
              </w:rPr>
              <w:t>G</w:t>
            </w:r>
            <w:r w:rsidRPr="00FF4C0C">
              <w:rPr>
                <w:rFonts w:ascii="Arial" w:hAnsi="Arial"/>
                <w:sz w:val="22"/>
                <w:szCs w:val="22"/>
                <w:u w:val="single"/>
              </w:rPr>
              <w:t>GCGGCCGC</w:t>
            </w:r>
            <w:r w:rsidRPr="00585D09">
              <w:rPr>
                <w:rFonts w:ascii="Arial" w:hAnsi="Arial"/>
                <w:sz w:val="22"/>
                <w:szCs w:val="22"/>
              </w:rPr>
              <w:t>GAGATATGAATTGAGGTGTAAAGCAGTATATTTTGTC</w:t>
            </w:r>
          </w:p>
        </w:tc>
      </w:tr>
      <w:tr w:rsidR="000E3D2B" w14:paraId="31FECE4E" w14:textId="77777777" w:rsidTr="0012358D">
        <w:tc>
          <w:tcPr>
            <w:tcW w:w="2836" w:type="dxa"/>
          </w:tcPr>
          <w:p w14:paraId="4D3B3AD6" w14:textId="0B2FEB53" w:rsidR="000E3D2B" w:rsidRPr="00267883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267883">
              <w:rPr>
                <w:rFonts w:ascii="Arial" w:hAnsi="Arial"/>
                <w:sz w:val="22"/>
                <w:szCs w:val="22"/>
              </w:rPr>
              <w:t>CRP1_CLOx_F_JP</w:t>
            </w:r>
          </w:p>
        </w:tc>
        <w:tc>
          <w:tcPr>
            <w:tcW w:w="7087" w:type="dxa"/>
          </w:tcPr>
          <w:p w14:paraId="744D084B" w14:textId="3E6F1BA2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A0C6F">
              <w:rPr>
                <w:rFonts w:ascii="Arial" w:hAnsi="Arial"/>
                <w:sz w:val="22"/>
                <w:szCs w:val="22"/>
              </w:rPr>
              <w:t>AACTTAAAAGTATATAAGACGATCGATATGCCCATTATATAGCATTTCCTTTTCATATTAAATAACTTTCAACCTTTTATCAATAACCTAAGTCCACATAACGGCCAGTGAATTGTAATA</w:t>
            </w:r>
          </w:p>
        </w:tc>
      </w:tr>
      <w:tr w:rsidR="000E3D2B" w14:paraId="57020940" w14:textId="77777777" w:rsidTr="0012358D">
        <w:tc>
          <w:tcPr>
            <w:tcW w:w="2836" w:type="dxa"/>
          </w:tcPr>
          <w:p w14:paraId="173D4461" w14:textId="0BE2D5BE" w:rsidR="000E3D2B" w:rsidRPr="00267883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267883">
              <w:rPr>
                <w:rFonts w:ascii="Arial" w:hAnsi="Arial"/>
                <w:sz w:val="22"/>
                <w:szCs w:val="22"/>
              </w:rPr>
              <w:t>CRP1_CLOx_R_JP</w:t>
            </w:r>
          </w:p>
        </w:tc>
        <w:tc>
          <w:tcPr>
            <w:tcW w:w="7087" w:type="dxa"/>
          </w:tcPr>
          <w:p w14:paraId="24750000" w14:textId="05FEDBB5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232">
              <w:rPr>
                <w:rFonts w:ascii="Arial" w:hAnsi="Arial"/>
                <w:sz w:val="22"/>
                <w:szCs w:val="22"/>
              </w:rPr>
              <w:t>TGTTTTGAGGTGTTTTACTTGTATTGTTTTTATTTTTTTTCTTTCATTAATTGTAGTATTATATATATGTATATAATAGTCACGACTTTATATATTACAGTCGGAATTAACCCTCACTAA</w:t>
            </w:r>
          </w:p>
        </w:tc>
      </w:tr>
      <w:tr w:rsidR="000E3D2B" w14:paraId="366F59A0" w14:textId="77777777" w:rsidTr="0012358D">
        <w:tc>
          <w:tcPr>
            <w:tcW w:w="2836" w:type="dxa"/>
          </w:tcPr>
          <w:p w14:paraId="0429D08B" w14:textId="48638F84" w:rsidR="000E3D2B" w:rsidRPr="00072868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072868">
              <w:rPr>
                <w:rFonts w:ascii="Arial" w:hAnsi="Arial"/>
                <w:sz w:val="22"/>
                <w:szCs w:val="22"/>
              </w:rPr>
              <w:t>CRP1_CLOX_F2_JP</w:t>
            </w:r>
          </w:p>
        </w:tc>
        <w:tc>
          <w:tcPr>
            <w:tcW w:w="7087" w:type="dxa"/>
          </w:tcPr>
          <w:p w14:paraId="53321460" w14:textId="4FAA86F2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34BE">
              <w:rPr>
                <w:rFonts w:ascii="Arial" w:hAnsi="Arial"/>
                <w:sz w:val="22"/>
                <w:szCs w:val="22"/>
              </w:rPr>
              <w:t>ACCTTTTATCAATAACCTAAGTCCACATAATGCAGAAATTTATTATTAATTTTGCAAATATCCATTGCGATAAATGTGAAGGAATCATAAGAAACGTTGTGACGGCCAGTGAATTGTAATA</w:t>
            </w:r>
          </w:p>
        </w:tc>
      </w:tr>
      <w:tr w:rsidR="000E3D2B" w14:paraId="4BAAA826" w14:textId="77777777" w:rsidTr="0012358D">
        <w:tc>
          <w:tcPr>
            <w:tcW w:w="2836" w:type="dxa"/>
          </w:tcPr>
          <w:p w14:paraId="68CE31BA" w14:textId="2E8595EB" w:rsidR="000E3D2B" w:rsidRPr="00072868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072868">
              <w:rPr>
                <w:rFonts w:ascii="Arial" w:hAnsi="Arial"/>
                <w:sz w:val="22"/>
                <w:szCs w:val="22"/>
              </w:rPr>
              <w:t>CRP1_CLOX_R2_JP</w:t>
            </w:r>
          </w:p>
        </w:tc>
        <w:tc>
          <w:tcPr>
            <w:tcW w:w="7087" w:type="dxa"/>
          </w:tcPr>
          <w:p w14:paraId="4956AE45" w14:textId="232BF090" w:rsidR="000E3D2B" w:rsidRDefault="004D7E11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E34BE">
              <w:rPr>
                <w:rFonts w:ascii="Arial" w:hAnsi="Arial"/>
                <w:sz w:val="22"/>
                <w:szCs w:val="22"/>
              </w:rPr>
              <w:t>CGACTTTATATATTACAGTTATACTTCGTTTGGTGAAAGCTCACTCTCGGTACTATCATCAACACCAAAATCTTCAGCTTTGAGCAGTGGTTTATACAATTTTCGGAATTAACCCTCACTAA</w:t>
            </w:r>
          </w:p>
        </w:tc>
      </w:tr>
      <w:tr w:rsidR="000E3D2B" w14:paraId="6A2AAA9D" w14:textId="77777777" w:rsidTr="0012358D">
        <w:tc>
          <w:tcPr>
            <w:tcW w:w="2836" w:type="dxa"/>
          </w:tcPr>
          <w:p w14:paraId="6D018F85" w14:textId="55D51F7A" w:rsidR="000E3D2B" w:rsidRPr="009B2162" w:rsidRDefault="000E3D2B" w:rsidP="009B2162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05708">
              <w:rPr>
                <w:rFonts w:ascii="Arial" w:hAnsi="Arial"/>
                <w:sz w:val="22"/>
                <w:szCs w:val="22"/>
              </w:rPr>
              <w:t>Not1_F_CRP1_ReINT_JP</w:t>
            </w:r>
          </w:p>
        </w:tc>
        <w:tc>
          <w:tcPr>
            <w:tcW w:w="7087" w:type="dxa"/>
          </w:tcPr>
          <w:p w14:paraId="6FEBD9B9" w14:textId="0F10AFA8" w:rsidR="000E3D2B" w:rsidRDefault="000E3D2B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05708">
              <w:rPr>
                <w:rFonts w:ascii="Arial" w:hAnsi="Arial"/>
                <w:sz w:val="22"/>
                <w:szCs w:val="22"/>
              </w:rPr>
              <w:t>TTAAATATGT</w:t>
            </w:r>
            <w:r w:rsidRPr="000C6866">
              <w:rPr>
                <w:rFonts w:ascii="Arial" w:hAnsi="Arial"/>
                <w:sz w:val="22"/>
                <w:szCs w:val="22"/>
                <w:u w:val="single"/>
              </w:rPr>
              <w:t>GCGGCCGC</w:t>
            </w:r>
            <w:r w:rsidRPr="00605708">
              <w:rPr>
                <w:rFonts w:ascii="Arial" w:hAnsi="Arial"/>
                <w:sz w:val="22"/>
                <w:szCs w:val="22"/>
              </w:rPr>
              <w:t>GTTACCCAATGCGGTATTCCACCCATTGTCCAATATT</w:t>
            </w:r>
          </w:p>
        </w:tc>
      </w:tr>
      <w:tr w:rsidR="000E3D2B" w14:paraId="35CA3F73" w14:textId="77777777" w:rsidTr="0012358D">
        <w:tc>
          <w:tcPr>
            <w:tcW w:w="2836" w:type="dxa"/>
          </w:tcPr>
          <w:p w14:paraId="01E03FE0" w14:textId="5900FA90" w:rsidR="000E3D2B" w:rsidRDefault="000E3D2B" w:rsidP="009B216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05708">
              <w:rPr>
                <w:rFonts w:ascii="Arial" w:hAnsi="Arial"/>
                <w:sz w:val="22"/>
                <w:szCs w:val="22"/>
              </w:rPr>
              <w:t>Not1_R_CRP1_ReINT_JP</w:t>
            </w:r>
          </w:p>
        </w:tc>
        <w:tc>
          <w:tcPr>
            <w:tcW w:w="7087" w:type="dxa"/>
          </w:tcPr>
          <w:p w14:paraId="12FF2B00" w14:textId="72F7BF65" w:rsidR="000E3D2B" w:rsidRDefault="000E3D2B" w:rsidP="009B216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05708">
              <w:rPr>
                <w:rFonts w:ascii="Arial" w:hAnsi="Arial"/>
                <w:sz w:val="22"/>
                <w:szCs w:val="22"/>
              </w:rPr>
              <w:t>TGTTTT</w:t>
            </w:r>
            <w:r w:rsidRPr="000C6866">
              <w:rPr>
                <w:rFonts w:ascii="Arial" w:hAnsi="Arial"/>
                <w:sz w:val="22"/>
                <w:szCs w:val="22"/>
                <w:u w:val="single"/>
              </w:rPr>
              <w:t>GCGGCCGC</w:t>
            </w:r>
            <w:r w:rsidRPr="00605708">
              <w:rPr>
                <w:rFonts w:ascii="Arial" w:hAnsi="Arial"/>
                <w:sz w:val="22"/>
                <w:szCs w:val="22"/>
              </w:rPr>
              <w:t>TTACTTGTATTGTTTTTATTTTTTTTCTTTCATTAATTGTAG</w:t>
            </w:r>
          </w:p>
        </w:tc>
      </w:tr>
    </w:tbl>
    <w:p w14:paraId="5A1D4F2A" w14:textId="52CCFA16" w:rsidR="00D15DF9" w:rsidRDefault="00795EFE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795EFE">
        <w:rPr>
          <w:rFonts w:ascii="Arial" w:hAnsi="Arial" w:cs="Arial"/>
          <w:sz w:val="22"/>
          <w:szCs w:val="22"/>
          <w:vertAlign w:val="superscript"/>
        </w:rPr>
        <w:lastRenderedPageBreak/>
        <w:t>a</w:t>
      </w:r>
      <w:proofErr w:type="gramEnd"/>
      <w:r>
        <w:rPr>
          <w:rFonts w:ascii="Arial" w:hAnsi="Arial" w:cs="Arial"/>
          <w:sz w:val="22"/>
          <w:szCs w:val="22"/>
        </w:rPr>
        <w:t xml:space="preserve"> Enzyme r</w:t>
      </w:r>
      <w:r w:rsidR="00D15DF9">
        <w:rPr>
          <w:rFonts w:ascii="Arial" w:hAnsi="Arial" w:cs="Arial"/>
          <w:sz w:val="22"/>
          <w:szCs w:val="22"/>
        </w:rPr>
        <w:t>estriction sites used for cloning are underlined.</w:t>
      </w:r>
    </w:p>
    <w:sectPr w:rsidR="00D15DF9" w:rsidSect="001001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35D"/>
    <w:rsid w:val="00072868"/>
    <w:rsid w:val="000C29F9"/>
    <w:rsid w:val="000C6866"/>
    <w:rsid w:val="000E3D2B"/>
    <w:rsid w:val="0010015A"/>
    <w:rsid w:val="0012358D"/>
    <w:rsid w:val="001B645E"/>
    <w:rsid w:val="001E0FE1"/>
    <w:rsid w:val="001F3F53"/>
    <w:rsid w:val="00215A34"/>
    <w:rsid w:val="00267883"/>
    <w:rsid w:val="00271AB8"/>
    <w:rsid w:val="002E566A"/>
    <w:rsid w:val="00360017"/>
    <w:rsid w:val="003838A5"/>
    <w:rsid w:val="003A09FB"/>
    <w:rsid w:val="003B2D08"/>
    <w:rsid w:val="00495FC0"/>
    <w:rsid w:val="004D7E11"/>
    <w:rsid w:val="00502368"/>
    <w:rsid w:val="00522261"/>
    <w:rsid w:val="0054135D"/>
    <w:rsid w:val="005B079F"/>
    <w:rsid w:val="0069569E"/>
    <w:rsid w:val="00695CF7"/>
    <w:rsid w:val="006A2602"/>
    <w:rsid w:val="006E0B6F"/>
    <w:rsid w:val="00702F85"/>
    <w:rsid w:val="00795EFE"/>
    <w:rsid w:val="007B79CD"/>
    <w:rsid w:val="007D674E"/>
    <w:rsid w:val="007F1B74"/>
    <w:rsid w:val="0083359E"/>
    <w:rsid w:val="00843DD4"/>
    <w:rsid w:val="008874F4"/>
    <w:rsid w:val="008D7154"/>
    <w:rsid w:val="00920C75"/>
    <w:rsid w:val="00996B8F"/>
    <w:rsid w:val="009A6996"/>
    <w:rsid w:val="009B2162"/>
    <w:rsid w:val="009B3F7A"/>
    <w:rsid w:val="009C09C0"/>
    <w:rsid w:val="009E243A"/>
    <w:rsid w:val="009E789C"/>
    <w:rsid w:val="009F2AC5"/>
    <w:rsid w:val="00A57B36"/>
    <w:rsid w:val="00A66D4B"/>
    <w:rsid w:val="00AC56DF"/>
    <w:rsid w:val="00AD150F"/>
    <w:rsid w:val="00AF3359"/>
    <w:rsid w:val="00C15CC0"/>
    <w:rsid w:val="00C20A18"/>
    <w:rsid w:val="00C30170"/>
    <w:rsid w:val="00C551F2"/>
    <w:rsid w:val="00CE1C71"/>
    <w:rsid w:val="00D038EF"/>
    <w:rsid w:val="00D06C21"/>
    <w:rsid w:val="00D15DF9"/>
    <w:rsid w:val="00D71077"/>
    <w:rsid w:val="00DE6A39"/>
    <w:rsid w:val="00DE6B6B"/>
    <w:rsid w:val="00E61B9B"/>
    <w:rsid w:val="00FD4ED4"/>
    <w:rsid w:val="00FE19A6"/>
    <w:rsid w:val="00FF10E2"/>
    <w:rsid w:val="00FF4C0C"/>
    <w:rsid w:val="00FF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B619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3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4135D"/>
  </w:style>
  <w:style w:type="character" w:customStyle="1" w:styleId="CommentTextChar">
    <w:name w:val="Comment Text Char"/>
    <w:basedOn w:val="DefaultParagraphFont"/>
    <w:link w:val="CommentText"/>
    <w:uiPriority w:val="99"/>
    <w:rsid w:val="0054135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5A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3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B2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3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4135D"/>
  </w:style>
  <w:style w:type="character" w:customStyle="1" w:styleId="CommentTextChar">
    <w:name w:val="Comment Text Char"/>
    <w:basedOn w:val="DefaultParagraphFont"/>
    <w:link w:val="CommentText"/>
    <w:uiPriority w:val="99"/>
    <w:rsid w:val="0054135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5A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3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B2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8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0</Words>
  <Characters>1373</Characters>
  <Application>Microsoft Macintosh Word</Application>
  <DocSecurity>0</DocSecurity>
  <Lines>11</Lines>
  <Paragraphs>3</Paragraphs>
  <ScaleCrop>false</ScaleCrop>
  <Company>University of Aberdeen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otrykus</dc:creator>
  <cp:keywords/>
  <dc:description/>
  <cp:lastModifiedBy>Joanna Mackie</cp:lastModifiedBy>
  <cp:revision>9</cp:revision>
  <dcterms:created xsi:type="dcterms:W3CDTF">2015-09-17T13:58:00Z</dcterms:created>
  <dcterms:modified xsi:type="dcterms:W3CDTF">2016-03-31T13:36:00Z</dcterms:modified>
</cp:coreProperties>
</file>